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8748B" w14:textId="6CD7F280" w:rsidR="00474025" w:rsidRPr="00816B15" w:rsidRDefault="00816B15" w:rsidP="00816B15">
      <w:pPr>
        <w:tabs>
          <w:tab w:val="right" w:pos="15398"/>
        </w:tabs>
        <w:rPr>
          <w:rFonts w:ascii="Lucida Sans" w:hAnsi="Lucida Sans"/>
          <w:b/>
          <w:bCs/>
          <w:sz w:val="24"/>
          <w:szCs w:val="24"/>
        </w:rPr>
      </w:pPr>
      <w:r w:rsidRPr="00816B15">
        <w:rPr>
          <w:rStyle w:val="Strong"/>
          <w:rFonts w:ascii="Lucida Sans" w:hAnsi="Lucida Sans"/>
          <w:sz w:val="24"/>
          <w:szCs w:val="24"/>
        </w:rPr>
        <w:t>Table S1</w:t>
      </w:r>
      <w:r>
        <w:rPr>
          <w:rStyle w:val="Strong"/>
          <w:rFonts w:ascii="Lucida Sans" w:hAnsi="Lucida Sans"/>
          <w:sz w:val="24"/>
          <w:szCs w:val="24"/>
        </w:rPr>
        <w:t xml:space="preserve">: </w:t>
      </w:r>
      <w:r w:rsidR="00FD6E06" w:rsidRPr="00816B15">
        <w:rPr>
          <w:rStyle w:val="Strong"/>
          <w:rFonts w:ascii="Lucida Sans" w:hAnsi="Lucida Sans"/>
          <w:sz w:val="24"/>
          <w:szCs w:val="24"/>
        </w:rPr>
        <w:t>PRISMA-P 2015 Checklist</w:t>
      </w:r>
      <w:r w:rsidR="00F901FE" w:rsidRPr="00816B15">
        <w:rPr>
          <w:rStyle w:val="Strong"/>
          <w:rFonts w:ascii="Lucida Sans" w:hAnsi="Lucida Sans"/>
          <w:sz w:val="24"/>
          <w:szCs w:val="24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DD3F95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EBAC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3CC0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B60F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8E604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104FD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4E32C8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108F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51FA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0222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E1853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BFB0A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E88FD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2827F2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2F45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A4E9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4CF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FE3E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F3F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975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0AA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5D9CE" w14:textId="41A61F94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18A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81DDC" w14:textId="04B54AAA" w:rsidR="0068643A" w:rsidRPr="00FD6E06" w:rsidRDefault="00E442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6, This protocol identified as scoping review  </w:t>
            </w:r>
          </w:p>
        </w:tc>
      </w:tr>
      <w:tr w:rsidR="0068643A" w:rsidRPr="00FD6E06" w14:paraId="64EBC3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2A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6C4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6AB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F7D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F5946" w14:textId="4D9A5D4E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09A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76E4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27A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A50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6C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563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0C5EA" w14:textId="584A59B6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57C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0400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2B8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8E9C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A4C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95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431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86184" w14:textId="58AA9D34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1D4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4B5C9" w14:textId="28544EBE" w:rsidR="0068643A" w:rsidRPr="00FD6E06" w:rsidRDefault="007E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8, 2</w:t>
            </w:r>
            <w:r w:rsidR="00EC5D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EC5D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543FA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1B0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769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52E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B2422" w14:textId="331EBFF1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62D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EB2F3" w14:textId="74FE4A8A" w:rsidR="0068643A" w:rsidRPr="00FD6E06" w:rsidRDefault="007E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C5D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EC5D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ABA5E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BD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46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822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8A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4FCE6" w14:textId="4A961873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701BC" w14:textId="053B8EA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F968E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D8F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4F58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AB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2B9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02B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16D99" w14:textId="4CB21411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66C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40C79" w14:textId="71D1C3B2" w:rsidR="0068643A" w:rsidRPr="00FD6E06" w:rsidRDefault="007E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C5D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C5D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3C07BC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EF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967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7D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4CB33" w14:textId="164ECE44" w:rsidR="0068643A" w:rsidRPr="00FD6E06" w:rsidRDefault="007E05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4241D" w14:textId="67D4925C" w:rsidR="0068643A" w:rsidRPr="00FD6E06" w:rsidRDefault="007E05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A5C68" w14:textId="2CAF9464" w:rsidR="0068643A" w:rsidRPr="00FD6E06" w:rsidRDefault="007E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6819C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B29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620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C09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F49BE" w14:textId="2CD85FDE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CD7F0" w14:textId="1FB52A6B" w:rsidR="0068643A" w:rsidRPr="00FD6E06" w:rsidRDefault="007E05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4EAD4" w14:textId="2634294D" w:rsidR="0068643A" w:rsidRPr="00FD6E06" w:rsidRDefault="007E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05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38FB4C7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556B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380E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25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D6C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AC2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2E435" w14:textId="1657A679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9C0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9F491" w14:textId="4E0AFA8C" w:rsidR="0068643A" w:rsidRPr="00FD6E06" w:rsidRDefault="007E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75</w:t>
            </w:r>
          </w:p>
        </w:tc>
      </w:tr>
      <w:tr w:rsidR="0068643A" w:rsidRPr="00FD6E06" w14:paraId="291DE7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05A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53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DB46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0FF987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898B1" w14:textId="0AAC330E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6B6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3A5D7" w14:textId="2F02C079" w:rsidR="0068643A" w:rsidRPr="00FD6E06" w:rsidRDefault="007E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BB4AE3" w:rsidRPr="00FD6E06" w14:paraId="74CDA78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367F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8157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1CE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DFE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A77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B7284" w14:textId="2120EE11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4F9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1FC1A" w14:textId="71107530" w:rsidR="0068643A" w:rsidRPr="00FD6E06" w:rsidRDefault="008C59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04A31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54C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37F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FCB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7A31E" w14:textId="4B7FB1B1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99C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661FE" w14:textId="65AE45C4" w:rsidR="0068643A" w:rsidRPr="00FD6E06" w:rsidRDefault="008C59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5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7685A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F63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28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3F2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C7B30" w14:textId="3DB7B08B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EBF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07EAC" w14:textId="5D6835D4" w:rsidR="0068643A" w:rsidRPr="00FD6E06" w:rsidRDefault="008C59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B07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28B628C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8A4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C6BF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652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2F3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B4D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8BD46" w14:textId="24BE1CBB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20B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05558" w14:textId="4E45458B" w:rsidR="0068643A" w:rsidRPr="00FD6E06" w:rsidRDefault="008C59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D57E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79</w:t>
            </w:r>
          </w:p>
        </w:tc>
      </w:tr>
      <w:tr w:rsidR="0068643A" w:rsidRPr="00FD6E06" w14:paraId="0EBEC3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323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07B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FD4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B89EF" w14:textId="1BF585AB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770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47C3C" w14:textId="1F38CA97" w:rsidR="0068643A" w:rsidRPr="00FD6E06" w:rsidRDefault="008C59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57E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D57E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7A032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E8D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22B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59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9D278" w14:textId="6BCC02C6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C48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A70A5" w14:textId="2774EC62" w:rsidR="0068643A" w:rsidRPr="00FD6E06" w:rsidRDefault="008C59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57E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 w:rsidR="00E34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57E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</w:p>
        </w:tc>
      </w:tr>
      <w:tr w:rsidR="0068643A" w:rsidRPr="00FD6E06" w14:paraId="41D6F8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5BE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61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92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E20A1" w14:textId="4F40A8B3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69E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AB24D" w14:textId="1CBD8F0D" w:rsidR="0068643A" w:rsidRPr="00FD6E06" w:rsidRDefault="00E340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4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D57E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92548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AFB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36A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476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223E0" w14:textId="68D6046F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6F6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F74EB" w14:textId="141DB3FD" w:rsidR="0068643A" w:rsidRPr="00FD6E06" w:rsidRDefault="00D57E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09</w:t>
            </w:r>
            <w:bookmarkStart w:id="1" w:name="_GoBack"/>
            <w:bookmarkEnd w:id="1"/>
          </w:p>
        </w:tc>
      </w:tr>
      <w:tr w:rsidR="0068643A" w:rsidRPr="00FD6E06" w14:paraId="6254D4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288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1BD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CEA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835B9" w14:textId="6D1670C5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1D3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242AE" w14:textId="41ABED74" w:rsidR="0068643A" w:rsidRPr="00FD6E06" w:rsidRDefault="007033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0</w:t>
            </w:r>
          </w:p>
        </w:tc>
      </w:tr>
      <w:tr w:rsidR="00BB4AE3" w:rsidRPr="00FD6E06" w14:paraId="2FEF0B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62E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C3435D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EC5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47C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4B9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F6E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C7B1D" w14:textId="4FC2670E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BB9D0" w14:textId="6CEC4403" w:rsidR="0068643A" w:rsidRPr="00FD6E06" w:rsidRDefault="00E34095" w:rsidP="00E340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4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8028C8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1FAF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637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8BB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41C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B911" w14:textId="17EA5648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1A2E1" w14:textId="13873C02" w:rsidR="0068643A" w:rsidRPr="00FD6E06" w:rsidRDefault="00E340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4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D5BA2D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6A59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C27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138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529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6133A" w14:textId="73254BB1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C5091" w14:textId="1E62DA7D" w:rsidR="0068643A" w:rsidRPr="00FD6E06" w:rsidRDefault="00E340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4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CE08BE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3F07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D12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BAD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43859" w14:textId="69C64AAB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273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CD5BE" w14:textId="697FF2D4" w:rsidR="0068643A" w:rsidRPr="00FD6E06" w:rsidRDefault="00E340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4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9</w:t>
            </w:r>
          </w:p>
        </w:tc>
      </w:tr>
      <w:tr w:rsidR="0068643A" w:rsidRPr="00FD6E06" w14:paraId="6DE482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4D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47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96A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4A9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57779" w14:textId="45D15C22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524DF" w14:textId="7B2E8111" w:rsidR="0068643A" w:rsidRPr="00FD6E06" w:rsidRDefault="00E340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4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00255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42D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47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181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68C52" w14:textId="696FBC8D" w:rsidR="0068643A" w:rsidRPr="00FD6E06" w:rsidRDefault="00585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224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7BB5">
              <w:rPr>
                <w:sz w:val="24"/>
                <w:szCs w:val="24"/>
              </w:rPr>
            </w:r>
            <w:r w:rsidR="00A37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4955A" w14:textId="5C4014D4" w:rsidR="0068643A" w:rsidRPr="00FD6E06" w:rsidRDefault="007033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0</w:t>
            </w:r>
          </w:p>
        </w:tc>
      </w:tr>
    </w:tbl>
    <w:p w14:paraId="04892FC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C449E" w14:textId="77777777" w:rsidR="00A37BB5" w:rsidRDefault="00A37BB5" w:rsidP="00FD6E06">
      <w:pPr>
        <w:spacing w:after="0" w:line="240" w:lineRule="auto"/>
      </w:pPr>
      <w:r>
        <w:separator/>
      </w:r>
    </w:p>
  </w:endnote>
  <w:endnote w:type="continuationSeparator" w:id="0">
    <w:p w14:paraId="326308B2" w14:textId="77777777" w:rsidR="00A37BB5" w:rsidRDefault="00A37BB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3DF2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94ED2A" wp14:editId="035B089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D0AF3" w14:textId="77777777" w:rsidR="00A37BB5" w:rsidRDefault="00A37BB5" w:rsidP="00FD6E06">
      <w:pPr>
        <w:spacing w:after="0" w:line="240" w:lineRule="auto"/>
      </w:pPr>
      <w:r>
        <w:separator/>
      </w:r>
    </w:p>
  </w:footnote>
  <w:footnote w:type="continuationSeparator" w:id="0">
    <w:p w14:paraId="01ACF65F" w14:textId="77777777" w:rsidR="00A37BB5" w:rsidRDefault="00A37BB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FD679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7CD74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56FF0"/>
    <w:rsid w:val="001E4CA1"/>
    <w:rsid w:val="002253F7"/>
    <w:rsid w:val="00474025"/>
    <w:rsid w:val="0058512C"/>
    <w:rsid w:val="006625A2"/>
    <w:rsid w:val="00664936"/>
    <w:rsid w:val="0068643A"/>
    <w:rsid w:val="007033FE"/>
    <w:rsid w:val="00750A0E"/>
    <w:rsid w:val="007924AC"/>
    <w:rsid w:val="007E0504"/>
    <w:rsid w:val="00816B15"/>
    <w:rsid w:val="008C59E4"/>
    <w:rsid w:val="009B20D2"/>
    <w:rsid w:val="00A0782F"/>
    <w:rsid w:val="00A37BB5"/>
    <w:rsid w:val="00A46373"/>
    <w:rsid w:val="00B07DE7"/>
    <w:rsid w:val="00B567D4"/>
    <w:rsid w:val="00BB4AE3"/>
    <w:rsid w:val="00CA6DD4"/>
    <w:rsid w:val="00D464FA"/>
    <w:rsid w:val="00D57EBB"/>
    <w:rsid w:val="00E34095"/>
    <w:rsid w:val="00E442D7"/>
    <w:rsid w:val="00EC5D79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46D92"/>
  <w15:docId w15:val="{FDA2EA96-5E70-4BD2-8FE6-B2597869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auhid Islam</cp:lastModifiedBy>
  <cp:revision>5</cp:revision>
  <dcterms:created xsi:type="dcterms:W3CDTF">2019-06-04T06:52:00Z</dcterms:created>
  <dcterms:modified xsi:type="dcterms:W3CDTF">2019-06-04T16:07:00Z</dcterms:modified>
</cp:coreProperties>
</file>